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71198" w14:textId="77777777" w:rsidR="00F65559" w:rsidRPr="00E23862" w:rsidRDefault="00721231" w:rsidP="00B84B81">
      <w:pPr>
        <w:spacing w:after="240" w:line="360" w:lineRule="auto"/>
        <w:rPr>
          <w:rFonts w:ascii="Times New Roman" w:eastAsia="Calibri" w:hAnsi="Times New Roman"/>
          <w:b/>
          <w:bCs/>
          <w:sz w:val="24"/>
          <w:szCs w:val="24"/>
        </w:rPr>
      </w:pPr>
      <w:r w:rsidRPr="00E23862">
        <w:rPr>
          <w:rFonts w:ascii="Times New Roman" w:eastAsia="Calibri" w:hAnsi="Times New Roman"/>
          <w:b/>
          <w:bCs/>
          <w:sz w:val="24"/>
          <w:szCs w:val="24"/>
        </w:rPr>
        <w:t>Supplementary material</w:t>
      </w:r>
    </w:p>
    <w:p w14:paraId="3BA71199" w14:textId="77777777" w:rsidR="00F65559" w:rsidRPr="00E23862" w:rsidRDefault="00721231" w:rsidP="00B84B81">
      <w:pPr>
        <w:spacing w:after="240" w:line="240" w:lineRule="auto"/>
        <w:rPr>
          <w:rFonts w:ascii="Times New Roman" w:eastAsia="Times New Roman" w:hAnsi="Times New Roman"/>
          <w:kern w:val="0"/>
          <w:sz w:val="24"/>
          <w:szCs w:val="24"/>
          <w:lang w:eastAsia="sv-SE"/>
        </w:rPr>
      </w:pPr>
      <w:r w:rsidRPr="00E23862">
        <w:rPr>
          <w:rFonts w:ascii="Times New Roman" w:eastAsia="Times New Roman" w:hAnsi="Times New Roman"/>
          <w:kern w:val="0"/>
          <w:sz w:val="24"/>
          <w:szCs w:val="24"/>
          <w:lang w:eastAsia="sv-SE"/>
        </w:rPr>
        <w:t>Non-response analysis for the subjects that answered the one-year follow-up survey, and that did not answer the one-year follow-up survey (i.e. dropouts).</w:t>
      </w:r>
    </w:p>
    <w:p w14:paraId="3BA7119A" w14:textId="77777777" w:rsidR="00F65559" w:rsidRDefault="00F65559">
      <w:pPr>
        <w:spacing w:after="0" w:line="240" w:lineRule="auto"/>
        <w:rPr>
          <w:rFonts w:eastAsia="Times New Roman" w:cs="Aptos"/>
          <w:kern w:val="0"/>
          <w:sz w:val="20"/>
          <w:szCs w:val="20"/>
          <w:lang w:eastAsia="sv-SE"/>
        </w:rPr>
      </w:pPr>
    </w:p>
    <w:tbl>
      <w:tblPr>
        <w:tblW w:w="708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80"/>
        <w:gridCol w:w="1398"/>
        <w:gridCol w:w="1417"/>
        <w:gridCol w:w="993"/>
      </w:tblGrid>
      <w:tr w:rsidR="00F65559" w14:paraId="3BA711A1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9B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  <w:t>Variables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9C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  <w:t>Dropouts</w:t>
            </w:r>
          </w:p>
          <w:p w14:paraId="3BA7119D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  <w:t>n = 13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9E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  <w:t>One-year follow-up</w:t>
            </w:r>
          </w:p>
          <w:p w14:paraId="3BA7119F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  <w:t>n = 111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0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  <w:t>P-value</w:t>
            </w:r>
          </w:p>
        </w:tc>
      </w:tr>
      <w:tr w:rsidR="00F65559" w14:paraId="3BA711A6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2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Participants n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3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132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4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111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5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AB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7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Man/Woman n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8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54/78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9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47/64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A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821</w:t>
            </w:r>
          </w:p>
        </w:tc>
      </w:tr>
      <w:tr w:rsidR="00F65559" w14:paraId="3BA711B0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C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eastAsia="sv-SE"/>
              </w:rPr>
              <w:t>Injury in the 12 months before baseline yes/no n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D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70/62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E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54/57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AF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496</w:t>
            </w:r>
          </w:p>
        </w:tc>
      </w:tr>
      <w:tr w:rsidR="00F65559" w14:paraId="3BA711B5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1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eastAsia="sv-SE"/>
              </w:rPr>
              <w:t>Individual sport/team sport n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2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75/57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3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77/34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4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val="sv-SE" w:eastAsia="sv-SE"/>
              </w:rPr>
              <w:t>0.044*</w:t>
            </w:r>
          </w:p>
        </w:tc>
      </w:tr>
      <w:tr w:rsidR="00F65559" w14:paraId="3BA711BA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6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Study pace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7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8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9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635</w:t>
            </w:r>
          </w:p>
        </w:tc>
      </w:tr>
      <w:tr w:rsidR="00F65559" w14:paraId="3BA711BF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B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 xml:space="preserve">  25–75% n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C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2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D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13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BE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C4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0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 xml:space="preserve">  76–100% n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1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40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2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9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3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C9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5" w14:textId="77777777" w:rsidR="00F65559" w:rsidRPr="00B84B81" w:rsidRDefault="00721231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 xml:space="preserve">  100% or more n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6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69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7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59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8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CE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A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Experienced stress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B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C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D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362</w:t>
            </w:r>
          </w:p>
        </w:tc>
      </w:tr>
      <w:tr w:rsidR="00F65559" w14:paraId="3BA711D3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CF" w14:textId="77777777" w:rsidR="00F65559" w:rsidRPr="00B84B81" w:rsidRDefault="00721231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 xml:space="preserve">  Not stressed n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0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100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1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79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2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D8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4" w14:textId="77777777" w:rsidR="00F65559" w:rsidRPr="00B84B81" w:rsidRDefault="00721231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 xml:space="preserve">  Stressed n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5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1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6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2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7" w14:textId="77777777" w:rsidR="00F65559" w:rsidRPr="00B84B81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</w:p>
        </w:tc>
      </w:tr>
      <w:tr w:rsidR="00F65559" w14:paraId="3BA711DD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9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Age mean (SD)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A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22.1 (3.07)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B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21.9 (2.86)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C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662</w:t>
            </w:r>
          </w:p>
        </w:tc>
      </w:tr>
      <w:tr w:rsidR="00F65559" w14:paraId="3BA711E2" w14:textId="77777777">
        <w:tc>
          <w:tcPr>
            <w:tcW w:w="32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E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REQ – Control mean (SD)</w:t>
            </w:r>
          </w:p>
        </w:tc>
        <w:tc>
          <w:tcPr>
            <w:tcW w:w="139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DF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.79 (0.91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0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.88 (0.665)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1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717</w:t>
            </w:r>
          </w:p>
        </w:tc>
      </w:tr>
      <w:tr w:rsidR="00F65559" w14:paraId="3BA711E7" w14:textId="77777777">
        <w:tc>
          <w:tcPr>
            <w:tcW w:w="3280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3" w14:textId="77777777" w:rsidR="00F65559" w:rsidRPr="00B84B81" w:rsidRDefault="00721231">
            <w:pPr>
              <w:spacing w:after="0" w:line="240" w:lineRule="auto"/>
              <w:rPr>
                <w:rFonts w:ascii="Times New Roman" w:hAnsi="Times New Roman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REQ – Relaxation mean (SD)</w:t>
            </w:r>
          </w:p>
        </w:tc>
        <w:tc>
          <w:tcPr>
            <w:tcW w:w="1398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4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.25 (0.986)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5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3.50 (0.740)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FFFFFF"/>
              <w:bottom w:val="single" w:sz="4" w:space="0" w:color="7F7F7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6" w14:textId="77777777" w:rsidR="00F65559" w:rsidRPr="00B84B81" w:rsidRDefault="007212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sv-SE" w:eastAsia="sv-SE"/>
              </w:rPr>
            </w:pPr>
            <w:r w:rsidRPr="00B84B81">
              <w:rPr>
                <w:rFonts w:ascii="Times New Roman" w:eastAsia="Times New Roman" w:hAnsi="Times New Roman"/>
                <w:kern w:val="0"/>
                <w:lang w:val="sv-SE" w:eastAsia="sv-SE"/>
              </w:rPr>
              <w:t>0.364</w:t>
            </w:r>
          </w:p>
        </w:tc>
      </w:tr>
      <w:tr w:rsidR="00F65559" w14:paraId="3BA711EA" w14:textId="77777777">
        <w:tc>
          <w:tcPr>
            <w:tcW w:w="7088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11E8" w14:textId="77777777" w:rsidR="00F65559" w:rsidRPr="00B84B81" w:rsidRDefault="007212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</w:pPr>
            <w:r w:rsidRPr="00B84B81">
              <w:rPr>
                <w:rFonts w:ascii="Times New Roman" w:eastAsia="Times New Roman" w:hAnsi="Times New Roman"/>
                <w:b/>
                <w:bCs/>
                <w:kern w:val="0"/>
                <w:lang w:eastAsia="sv-SE"/>
              </w:rPr>
              <w:t>*p=&lt;0.05. Comparison between groups by chi-square for n and independent sample t-test for means. REQ: Recovery Experience Questionnaire.</w:t>
            </w:r>
          </w:p>
          <w:p w14:paraId="3BA711E9" w14:textId="77777777" w:rsidR="00F65559" w:rsidRPr="00E23862" w:rsidRDefault="00F655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sv-SE" w:eastAsia="sv-SE"/>
              </w:rPr>
            </w:pPr>
          </w:p>
        </w:tc>
      </w:tr>
    </w:tbl>
    <w:p w14:paraId="3BA711EB" w14:textId="77777777" w:rsidR="00F65559" w:rsidRDefault="00F65559">
      <w:pPr>
        <w:spacing w:after="0" w:line="480" w:lineRule="auto"/>
        <w:rPr>
          <w:rFonts w:ascii="Times New Roman" w:eastAsia="Calibri" w:hAnsi="Times New Roman"/>
          <w:sz w:val="24"/>
          <w:szCs w:val="24"/>
          <w:lang w:val="sv-SE"/>
        </w:rPr>
      </w:pPr>
    </w:p>
    <w:p w14:paraId="3BA711EC" w14:textId="77777777" w:rsidR="00F65559" w:rsidRDefault="00F65559">
      <w:pPr>
        <w:spacing w:after="0" w:line="360" w:lineRule="auto"/>
        <w:rPr>
          <w:rFonts w:ascii="Times New Roman" w:hAnsi="Times New Roman"/>
          <w:b/>
          <w:bCs/>
          <w:iCs/>
          <w:sz w:val="24"/>
          <w:szCs w:val="24"/>
        </w:rPr>
      </w:pPr>
    </w:p>
    <w:p w14:paraId="3BA711ED" w14:textId="77777777" w:rsidR="00F65559" w:rsidRDefault="00F65559"/>
    <w:sectPr w:rsidR="00F65559" w:rsidSect="002944EF">
      <w:headerReference w:type="even" r:id="rId6"/>
      <w:headerReference w:type="default" r:id="rId7"/>
      <w:footerReference w:type="default" r:id="rId8"/>
      <w:headerReference w:type="first" r:id="rId9"/>
      <w:pgSz w:w="11906" w:h="16838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D2D0B" w14:textId="77777777" w:rsidR="00D139BE" w:rsidRDefault="00D139BE">
      <w:pPr>
        <w:spacing w:after="0" w:line="240" w:lineRule="auto"/>
      </w:pPr>
      <w:r>
        <w:separator/>
      </w:r>
    </w:p>
  </w:endnote>
  <w:endnote w:type="continuationSeparator" w:id="0">
    <w:p w14:paraId="3D6EC94F" w14:textId="77777777" w:rsidR="00D139BE" w:rsidRDefault="00D13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70F98" w14:textId="77777777" w:rsidR="00721231" w:rsidRDefault="00721231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3BA70F99" w14:textId="77777777" w:rsidR="00721231" w:rsidRDefault="00721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E8F49" w14:textId="77777777" w:rsidR="00D139BE" w:rsidRDefault="00D139B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A1DCE1C" w14:textId="77777777" w:rsidR="00D139BE" w:rsidRDefault="00D13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C0A87" w14:textId="61FB5DF5" w:rsidR="004750D0" w:rsidRDefault="004750D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3505880" wp14:editId="686592F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2580"/>
              <wp:effectExtent l="0" t="0" r="0" b="1270"/>
              <wp:wrapNone/>
              <wp:docPr id="24813228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2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9A302D" w14:textId="1C36E3B3" w:rsidR="004750D0" w:rsidRPr="004750D0" w:rsidRDefault="004750D0" w:rsidP="004750D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750D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50588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4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" filled="f" stroked="f">
              <v:textbox style="mso-fit-shape-to-text:t" inset="0,15pt,20pt,0">
                <w:txbxContent>
                  <w:p w14:paraId="1E9A302D" w14:textId="1C36E3B3" w:rsidR="004750D0" w:rsidRPr="004750D0" w:rsidRDefault="004750D0" w:rsidP="004750D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750D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70F96" w14:textId="7EA214D9" w:rsidR="00721231" w:rsidRDefault="0072123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A70F8E" wp14:editId="2B06C82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56" cy="324483"/>
              <wp:effectExtent l="0" t="0" r="0" b="18417"/>
              <wp:wrapNone/>
              <wp:docPr id="573976095" name="Textruta 3" descr="Begränsad delning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56" cy="324483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3BA70F90" w14:textId="77777777" w:rsidR="00721231" w:rsidRDefault="00721231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vert="horz" wrap="none" lIns="0" tIns="190496" rIns="254002" bIns="0" anchor="t" anchorCtr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A70F8E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59264;visibility:visible;mso-wrap-style:none;mso-wrap-distance-left:9pt;mso-wrap-distance-top:0;mso-wrap-distance-right:9pt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" filled="f" stroked="f">
              <v:textbox style="mso-fit-shape-to-text:t" inset="0,5.29156mm,7.05561mm,0">
                <w:txbxContent>
                  <w:p w14:paraId="3BA70F90" w14:textId="77777777" w:rsidR="00721231" w:rsidRDefault="00721231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4ED3E" w14:textId="396E6FBF" w:rsidR="004750D0" w:rsidRDefault="004750D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CC1BB11" wp14:editId="0B1D55B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2580"/>
              <wp:effectExtent l="0" t="0" r="0" b="1270"/>
              <wp:wrapNone/>
              <wp:docPr id="1082175688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2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0DCA4D" w14:textId="7A16B88C" w:rsidR="004750D0" w:rsidRPr="004750D0" w:rsidRDefault="004750D0" w:rsidP="004750D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750D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C1BB11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4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" filled="f" stroked="f">
              <v:textbox style="mso-fit-shape-to-text:t" inset="0,15pt,20pt,0">
                <w:txbxContent>
                  <w:p w14:paraId="260DCA4D" w14:textId="7A16B88C" w:rsidR="004750D0" w:rsidRPr="004750D0" w:rsidRDefault="004750D0" w:rsidP="004750D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750D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559"/>
    <w:rsid w:val="00187DF3"/>
    <w:rsid w:val="002666AE"/>
    <w:rsid w:val="002944EF"/>
    <w:rsid w:val="00294A3E"/>
    <w:rsid w:val="004750D0"/>
    <w:rsid w:val="00563FE8"/>
    <w:rsid w:val="00721231"/>
    <w:rsid w:val="008646A7"/>
    <w:rsid w:val="00B06B25"/>
    <w:rsid w:val="00B84B81"/>
    <w:rsid w:val="00D139BE"/>
    <w:rsid w:val="00E23862"/>
    <w:rsid w:val="00F6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70F8E"/>
  <w15:docId w15:val="{4CD037F1-E2BF-4ED6-ACE2-9CBEB93D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sv-S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  <w:lang w:val="sv-S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  <w:lang w:val="sv-S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  <w:lang w:val="sv-S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  <w:lang w:val="sv-S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  <w:lang w:val="sv-SE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  <w:lang w:val="sv-SE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  <w:lang w:val="sv-SE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  <w:lang w:val="sv-SE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ubrik1Char">
    <w:name w:val="Rubrik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basedOn w:val="DefaultParagraphFont"/>
    <w:rPr>
      <w:rFonts w:eastAsia="Times New Roman" w:cs="Times New Roman"/>
      <w:color w:val="0F4761"/>
    </w:rPr>
  </w:style>
  <w:style w:type="character" w:customStyle="1" w:styleId="Rubrik6Char">
    <w:name w:val="Rubrik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basedOn w:val="DefaultParagraphFont"/>
    <w:rPr>
      <w:rFonts w:eastAsia="Times New Roman" w:cs="Times New Roman"/>
      <w:color w:val="595959"/>
    </w:rPr>
  </w:style>
  <w:style w:type="character" w:customStyle="1" w:styleId="Rubrik8Char">
    <w:name w:val="Rubrik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  <w:lang w:val="sv-SE"/>
    </w:rPr>
  </w:style>
  <w:style w:type="character" w:customStyle="1" w:styleId="RubrikChar">
    <w:name w:val="Rubrik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  <w:lang w:val="sv-SE"/>
    </w:rPr>
  </w:style>
  <w:style w:type="character" w:customStyle="1" w:styleId="CitatChar">
    <w:name w:val="Citat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  <w:lang w:val="sv-SE"/>
    </w:rPr>
  </w:style>
  <w:style w:type="character" w:customStyle="1" w:styleId="StarktcitatChar">
    <w:name w:val="Starkt citat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customStyle="1" w:styleId="brdtext">
    <w:name w:val="brödtext"/>
    <w:basedOn w:val="Normal"/>
    <w:autoRedefine/>
    <w:pPr>
      <w:spacing w:after="0" w:line="360" w:lineRule="auto"/>
    </w:pPr>
    <w:rPr>
      <w:rFonts w:ascii="Times New Roman" w:eastAsia="Times New Roman" w:hAnsi="Times New Roman"/>
      <w:kern w:val="0"/>
      <w:sz w:val="24"/>
      <w:szCs w:val="24"/>
      <w:lang w:eastAsia="sv-SE"/>
    </w:rPr>
  </w:style>
  <w:style w:type="character" w:customStyle="1" w:styleId="brdtextChar">
    <w:name w:val="brödtext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val="en-GB" w:eastAsia="sv-SE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DefaultParagraphFont"/>
    <w:rPr>
      <w:lang w:val="en-GB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DefaultParagraphFont"/>
    <w:rPr>
      <w:lang w:val="en-GB"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ITS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 Tervo</dc:creator>
  <dc:description/>
  <cp:lastModifiedBy>Holly Stancer</cp:lastModifiedBy>
  <cp:revision>2</cp:revision>
  <dcterms:created xsi:type="dcterms:W3CDTF">2025-08-18T08:08:00Z</dcterms:created>
  <dcterms:modified xsi:type="dcterms:W3CDTF">2025-08-1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b0d865f,611d2db1,4d25c547,4080b0c8,eca32c1,4e97338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